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5A0" w:rsidRDefault="001F55A0">
      <w:pPr>
        <w:rPr>
          <w:noProof/>
        </w:rPr>
      </w:pPr>
      <w:r>
        <w:rPr>
          <w:noProof/>
        </w:rPr>
        <w:drawing>
          <wp:inline distT="0" distB="0" distL="0" distR="0">
            <wp:extent cx="5274310" cy="1923415"/>
            <wp:effectExtent l="0" t="0" r="2540" b="635"/>
            <wp:docPr id="9043680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2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5A0" w:rsidRPr="001F55A0" w:rsidRDefault="001F55A0" w:rsidP="005C28B5">
      <w:pPr>
        <w:jc w:val="both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1F55A0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lang w:eastAsia="en-US"/>
        </w:rPr>
        <w:t xml:space="preserve">Supplementary Figure </w:t>
      </w:r>
      <w:r w:rsidR="005C28B5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S</w:t>
      </w:r>
      <w:r w:rsidRPr="001F55A0">
        <w:rPr>
          <w:rFonts w:ascii="Times New Roman" w:eastAsia="Times New Roman" w:hAnsi="Times New Roman" w:cs="Times New Roman" w:hint="eastAsia"/>
          <w:b/>
          <w:color w:val="000000" w:themeColor="text1"/>
          <w:kern w:val="0"/>
          <w:sz w:val="24"/>
          <w:lang w:eastAsia="en-US"/>
        </w:rPr>
        <w:t>1</w:t>
      </w:r>
      <w:r w:rsidR="005C28B5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 </w:t>
      </w:r>
      <w:r w:rsidRPr="001F55A0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lang w:eastAsia="en-US"/>
        </w:rPr>
        <w:t>Relative proliferation rate of gemcitabine-resistant cells and parental cells</w:t>
      </w:r>
      <w:r w:rsidR="005C28B5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 </w:t>
      </w:r>
      <w:bookmarkStart w:id="0" w:name="_GoBack"/>
      <w:bookmarkEnd w:id="0"/>
      <w:r w:rsidR="005C28B5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</w:rPr>
        <w:t>(A,B)</w:t>
      </w:r>
      <w:r w:rsidR="005C28B5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1F55A0">
        <w:rPr>
          <w:rFonts w:ascii="Times New Roman" w:eastAsia="Times New Roman" w:hAnsi="Times New Roman" w:cs="Times New Roman"/>
          <w:kern w:val="0"/>
          <w:sz w:val="24"/>
          <w:lang w:eastAsia="en-US"/>
        </w:rPr>
        <w:t>Based on the CCK-8 assay to detect the proliferation rate of gemcitabine-resistant gallbladder carcinoma cell lines and parental cell lines,</w:t>
      </w:r>
      <w:r>
        <w:rPr>
          <w:rFonts w:ascii="Times New Roman" w:hAnsi="Times New Roman" w:cs="Times New Roman" w:hint="eastAsia"/>
          <w:kern w:val="0"/>
          <w:sz w:val="24"/>
        </w:rPr>
        <w:t xml:space="preserve"> p</w:t>
      </w:r>
      <w:r w:rsidRPr="001F55A0">
        <w:rPr>
          <w:rFonts w:ascii="Times New Roman" w:eastAsia="Times New Roman" w:hAnsi="Times New Roman" w:cs="Times New Roman"/>
          <w:kern w:val="0"/>
          <w:sz w:val="24"/>
          <w:lang w:eastAsia="en-US"/>
        </w:rPr>
        <w:t>lot the amplification curve.</w:t>
      </w:r>
    </w:p>
    <w:p w:rsidR="001F55A0" w:rsidRDefault="001F55A0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:rsidR="008F58F9" w:rsidRDefault="008F58F9" w:rsidP="001E4902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:rsidR="001E4902" w:rsidRPr="00CD3112" w:rsidRDefault="001E4902" w:rsidP="001E4902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1E4902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Supplementary Table </w:t>
      </w:r>
      <w:r w:rsidR="005C28B5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1</w:t>
      </w:r>
      <w:r w:rsidR="005C28B5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.</w:t>
      </w:r>
      <w:r w:rsidR="00CD3112" w:rsidRPr="001E4902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 The</w:t>
      </w:r>
      <w:r w:rsidR="005C28B5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 sequences of primers used in this study</w:t>
      </w:r>
    </w:p>
    <w:tbl>
      <w:tblPr>
        <w:tblStyle w:val="aa"/>
        <w:tblW w:w="0" w:type="auto"/>
        <w:tblLook w:val="04A0"/>
      </w:tblPr>
      <w:tblGrid>
        <w:gridCol w:w="2068"/>
        <w:gridCol w:w="2053"/>
        <w:gridCol w:w="4401"/>
      </w:tblGrid>
      <w:tr w:rsidR="001E4902" w:rsidTr="00CD3112">
        <w:tc>
          <w:tcPr>
            <w:tcW w:w="2235" w:type="dxa"/>
            <w:vMerge w:val="restart"/>
          </w:tcPr>
          <w:p w:rsidR="001E4902" w:rsidRPr="005C28B5" w:rsidRDefault="001E4902" w:rsidP="001E4902">
            <w:pPr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 w:val="24"/>
              </w:rPr>
            </w:pPr>
            <w:r w:rsidRPr="005C28B5">
              <w:rPr>
                <w:rFonts w:ascii="Times New Roman" w:eastAsia="Times New Roman" w:hAnsi="Times New Roman" w:cs="Times New Roman" w:hint="eastAsia"/>
                <w:i/>
                <w:kern w:val="0"/>
                <w:sz w:val="24"/>
                <w:lang w:eastAsia="en-US"/>
              </w:rPr>
              <w:t>DDX11</w:t>
            </w:r>
          </w:p>
        </w:tc>
        <w:tc>
          <w:tcPr>
            <w:tcW w:w="2218" w:type="dxa"/>
          </w:tcPr>
          <w:p w:rsidR="001E4902" w:rsidRDefault="00CD3112" w:rsidP="001E4902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</w:rPr>
            </w:pPr>
            <w:r w:rsidRPr="001E4902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Forward primer</w:t>
            </w:r>
          </w:p>
        </w:tc>
        <w:tc>
          <w:tcPr>
            <w:tcW w:w="3843" w:type="dxa"/>
          </w:tcPr>
          <w:p w:rsidR="001E4902" w:rsidRDefault="009C7C9D" w:rsidP="001E4902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</w:t>
            </w:r>
            <w:r w:rsidR="00CD3112"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TCCTCGCCGA</w:t>
            </w:r>
            <w:bookmarkStart w:id="1" w:name="OLE_LINK18"/>
            <w:r w:rsidR="00CD3112"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ATACGAGAGT</w:t>
            </w:r>
            <w:bookmarkEnd w:id="1"/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3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</w:p>
        </w:tc>
      </w:tr>
      <w:tr w:rsidR="001E4902" w:rsidTr="00CD3112">
        <w:tc>
          <w:tcPr>
            <w:tcW w:w="2235" w:type="dxa"/>
            <w:vMerge/>
          </w:tcPr>
          <w:p w:rsidR="001E4902" w:rsidRDefault="001E4902" w:rsidP="001E4902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</w:rPr>
            </w:pPr>
          </w:p>
        </w:tc>
        <w:tc>
          <w:tcPr>
            <w:tcW w:w="2218" w:type="dxa"/>
          </w:tcPr>
          <w:p w:rsidR="001E4902" w:rsidRDefault="001E4902" w:rsidP="001E4902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</w:rPr>
            </w:pPr>
            <w:r w:rsidRPr="001E4902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everse primer</w:t>
            </w:r>
          </w:p>
        </w:tc>
        <w:tc>
          <w:tcPr>
            <w:tcW w:w="3843" w:type="dxa"/>
          </w:tcPr>
          <w:p w:rsidR="001E4902" w:rsidRDefault="009C7C9D" w:rsidP="001E4902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</w:t>
            </w:r>
            <w:r w:rsidR="00CD3112"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GGAGTGTGTCCGACTACAGTAA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3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</w:p>
        </w:tc>
      </w:tr>
      <w:tr w:rsidR="00CD3112" w:rsidTr="00CD3112">
        <w:tc>
          <w:tcPr>
            <w:tcW w:w="2235" w:type="dxa"/>
            <w:vMerge w:val="restart"/>
          </w:tcPr>
          <w:p w:rsidR="00CD3112" w:rsidRPr="005C28B5" w:rsidRDefault="00CD3112" w:rsidP="001E4902">
            <w:pPr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 w:val="24"/>
              </w:rPr>
            </w:pPr>
            <w:r w:rsidRPr="005C28B5">
              <w:rPr>
                <w:rFonts w:ascii="Times New Roman" w:eastAsia="Times New Roman" w:hAnsi="Times New Roman" w:cs="Times New Roman" w:hint="eastAsia"/>
                <w:i/>
                <w:kern w:val="0"/>
                <w:sz w:val="24"/>
                <w:lang w:eastAsia="en-US"/>
              </w:rPr>
              <w:t>GAPDH</w:t>
            </w:r>
          </w:p>
        </w:tc>
        <w:tc>
          <w:tcPr>
            <w:tcW w:w="2218" w:type="dxa"/>
          </w:tcPr>
          <w:p w:rsidR="00CD3112" w:rsidRPr="00CD3112" w:rsidRDefault="00CD3112" w:rsidP="001E490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1E4902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Forward primer</w:t>
            </w:r>
          </w:p>
        </w:tc>
        <w:tc>
          <w:tcPr>
            <w:tcW w:w="3843" w:type="dxa"/>
          </w:tcPr>
          <w:p w:rsidR="00CD3112" w:rsidRPr="00CD3112" w:rsidRDefault="009C7C9D" w:rsidP="001E490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</w:t>
            </w:r>
            <w:r w:rsidR="00CD3112" w:rsidRPr="00CD3112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GGAGCGAGATCCCTCCAAAAT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3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</w:p>
        </w:tc>
      </w:tr>
      <w:tr w:rsidR="00CD3112" w:rsidRPr="00CD3112" w:rsidTr="00CD3112">
        <w:tc>
          <w:tcPr>
            <w:tcW w:w="2235" w:type="dxa"/>
            <w:vMerge/>
          </w:tcPr>
          <w:p w:rsidR="00CD3112" w:rsidRPr="00CD3112" w:rsidRDefault="00CD3112" w:rsidP="001E4902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</w:rPr>
            </w:pPr>
          </w:p>
        </w:tc>
        <w:tc>
          <w:tcPr>
            <w:tcW w:w="2218" w:type="dxa"/>
          </w:tcPr>
          <w:p w:rsidR="00CD3112" w:rsidRDefault="00CD3112" w:rsidP="001E4902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</w:rPr>
            </w:pPr>
            <w:r w:rsidRPr="001E4902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everse primer</w:t>
            </w:r>
          </w:p>
        </w:tc>
        <w:tc>
          <w:tcPr>
            <w:tcW w:w="3843" w:type="dxa"/>
          </w:tcPr>
          <w:p w:rsidR="00CD3112" w:rsidRPr="00CD3112" w:rsidRDefault="009C7C9D" w:rsidP="001E490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</w:t>
            </w:r>
            <w:r w:rsidR="00CD3112"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GGCTGTTGTCATACTTCTCATGG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3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</w:p>
        </w:tc>
      </w:tr>
    </w:tbl>
    <w:p w:rsidR="001E4902" w:rsidRDefault="001E4902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:rsidR="008F58F9" w:rsidRDefault="008F58F9" w:rsidP="00CD3112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:rsidR="008F58F9" w:rsidRDefault="008F58F9" w:rsidP="00CD3112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:rsidR="008F58F9" w:rsidRDefault="008F58F9" w:rsidP="00CD3112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:rsidR="00CD3112" w:rsidRDefault="00CD3112" w:rsidP="00CD3112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1E4902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Supplementary Table </w:t>
      </w:r>
      <w:r w:rsidR="005C28B5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2</w:t>
      </w:r>
      <w:r w:rsidR="005C28B5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.</w:t>
      </w:r>
      <w:r w:rsidRPr="001E4902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 </w:t>
      </w:r>
      <w:r w:rsidRPr="00CD3112">
        <w:rPr>
          <w:rFonts w:ascii="Times New Roman" w:hAnsi="Times New Roman" w:cs="Times New Roman"/>
          <w:b/>
          <w:color w:val="000000" w:themeColor="text1"/>
          <w:kern w:val="0"/>
          <w:sz w:val="24"/>
        </w:rPr>
        <w:t>siRNA sequences</w:t>
      </w:r>
      <w:r w:rsidR="005C28B5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 used in this study</w:t>
      </w:r>
    </w:p>
    <w:tbl>
      <w:tblPr>
        <w:tblStyle w:val="aa"/>
        <w:tblW w:w="0" w:type="auto"/>
        <w:tblLook w:val="04A0"/>
      </w:tblPr>
      <w:tblGrid>
        <w:gridCol w:w="3114"/>
        <w:gridCol w:w="5182"/>
      </w:tblGrid>
      <w:tr w:rsidR="00CD3112" w:rsidTr="00CD3112">
        <w:tc>
          <w:tcPr>
            <w:tcW w:w="3114" w:type="dxa"/>
          </w:tcPr>
          <w:p w:rsidR="00CD3112" w:rsidRPr="00CD3112" w:rsidRDefault="00CD3112" w:rsidP="00CD311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siControl</w:t>
            </w:r>
          </w:p>
        </w:tc>
        <w:tc>
          <w:tcPr>
            <w:tcW w:w="5182" w:type="dxa"/>
          </w:tcPr>
          <w:p w:rsidR="00CD3112" w:rsidRPr="00CD3112" w:rsidRDefault="00CD3112" w:rsidP="00CD311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</w:t>
            </w:r>
            <w:r w:rsidR="009C7C9D"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TTCTCCGAACGTGTCACGT-3</w:t>
            </w:r>
            <w:r w:rsidR="009C7C9D"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</w:p>
        </w:tc>
      </w:tr>
      <w:tr w:rsidR="00CD3112" w:rsidTr="00CD3112">
        <w:tc>
          <w:tcPr>
            <w:tcW w:w="3114" w:type="dxa"/>
          </w:tcPr>
          <w:p w:rsidR="00CD3112" w:rsidRPr="00CD3112" w:rsidRDefault="00CD3112" w:rsidP="00CD311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siDDX11-</w:t>
            </w:r>
            <w:r w:rsidRPr="00CD3112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1</w:t>
            </w:r>
          </w:p>
        </w:tc>
        <w:tc>
          <w:tcPr>
            <w:tcW w:w="5182" w:type="dxa"/>
          </w:tcPr>
          <w:p w:rsidR="00CD3112" w:rsidRPr="00CD3112" w:rsidRDefault="00CD3112" w:rsidP="00CD311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</w:t>
            </w:r>
            <w:r w:rsidR="009C7C9D"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 w:rsidRPr="00CD3112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-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CAACTGGCACTGGGAAGTCCTTAA-3</w:t>
            </w:r>
            <w:r w:rsidR="009C7C9D"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</w:p>
        </w:tc>
      </w:tr>
      <w:tr w:rsidR="00CD3112" w:rsidTr="00CD3112">
        <w:tc>
          <w:tcPr>
            <w:tcW w:w="3114" w:type="dxa"/>
          </w:tcPr>
          <w:p w:rsidR="00CD3112" w:rsidRPr="00CD3112" w:rsidRDefault="00CD3112" w:rsidP="00CD311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siDDX11-</w:t>
            </w:r>
            <w:r w:rsidRPr="00CD3112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2</w:t>
            </w:r>
          </w:p>
        </w:tc>
        <w:tc>
          <w:tcPr>
            <w:tcW w:w="5182" w:type="dxa"/>
          </w:tcPr>
          <w:p w:rsidR="00CD3112" w:rsidRPr="00CD3112" w:rsidRDefault="00CD3112" w:rsidP="00CD311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</w:t>
            </w:r>
            <w:r w:rsidR="009C7C9D"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CCCTTACATGATGAGAAAGAT-3</w:t>
            </w:r>
            <w:r w:rsidR="009C7C9D"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</w:p>
        </w:tc>
      </w:tr>
      <w:tr w:rsidR="00CD3112" w:rsidTr="00CD3112">
        <w:tc>
          <w:tcPr>
            <w:tcW w:w="3114" w:type="dxa"/>
          </w:tcPr>
          <w:p w:rsidR="00CD3112" w:rsidRPr="00CD3112" w:rsidRDefault="00CD3112" w:rsidP="00CD311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siDDX11-</w:t>
            </w:r>
            <w:r w:rsidRPr="00CD3112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3</w:t>
            </w:r>
          </w:p>
        </w:tc>
        <w:tc>
          <w:tcPr>
            <w:tcW w:w="5182" w:type="dxa"/>
          </w:tcPr>
          <w:p w:rsidR="00CD3112" w:rsidRPr="00CD3112" w:rsidRDefault="00CD3112" w:rsidP="00CD311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</w:t>
            </w:r>
            <w:r w:rsidR="009C7C9D"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CCTGTGTCTGTCTTCTTCCTGCGAA-3</w:t>
            </w:r>
            <w:r w:rsidR="009C7C9D"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</w:p>
        </w:tc>
      </w:tr>
    </w:tbl>
    <w:p w:rsidR="00CD3112" w:rsidRDefault="00CD3112" w:rsidP="00CD3112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:rsidR="008F58F9" w:rsidRDefault="008F58F9" w:rsidP="00CD3112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:rsidR="008F58F9" w:rsidRDefault="008F58F9" w:rsidP="00CD3112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:rsidR="008F58F9" w:rsidRDefault="008F58F9" w:rsidP="00CD3112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:rsidR="00CD3112" w:rsidRDefault="00CD3112" w:rsidP="00CD3112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1E4902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lastRenderedPageBreak/>
        <w:t xml:space="preserve">Supplementary Table </w:t>
      </w:r>
      <w:r w:rsidR="005C28B5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3</w:t>
      </w:r>
      <w:r w:rsidR="005C28B5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.</w:t>
      </w:r>
      <w:r w:rsidRPr="001E4902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 </w:t>
      </w:r>
      <w:r w:rsidRPr="00CD3112">
        <w:rPr>
          <w:rFonts w:ascii="Times New Roman" w:hAnsi="Times New Roman" w:cs="Times New Roman"/>
          <w:b/>
          <w:color w:val="000000" w:themeColor="text1"/>
          <w:kern w:val="0"/>
          <w:sz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>h</w:t>
      </w:r>
      <w:r w:rsidRPr="00CD3112">
        <w:rPr>
          <w:rFonts w:ascii="Times New Roman" w:hAnsi="Times New Roman" w:cs="Times New Roman"/>
          <w:b/>
          <w:color w:val="000000" w:themeColor="text1"/>
          <w:kern w:val="0"/>
          <w:sz w:val="24"/>
        </w:rPr>
        <w:t>RNA sequences</w:t>
      </w:r>
      <w:r w:rsidR="005C28B5">
        <w:rPr>
          <w:rFonts w:ascii="Times New Roman" w:hAnsi="Times New Roman" w:cs="Times New Roman" w:hint="eastAsia"/>
          <w:b/>
          <w:color w:val="000000" w:themeColor="text1"/>
          <w:kern w:val="0"/>
          <w:sz w:val="24"/>
        </w:rPr>
        <w:t xml:space="preserve"> used in this study</w:t>
      </w:r>
    </w:p>
    <w:tbl>
      <w:tblPr>
        <w:tblStyle w:val="aa"/>
        <w:tblW w:w="0" w:type="auto"/>
        <w:tblLook w:val="04A0"/>
      </w:tblPr>
      <w:tblGrid>
        <w:gridCol w:w="2263"/>
        <w:gridCol w:w="6033"/>
      </w:tblGrid>
      <w:tr w:rsidR="00CD3112" w:rsidTr="008F58F9">
        <w:tc>
          <w:tcPr>
            <w:tcW w:w="2263" w:type="dxa"/>
          </w:tcPr>
          <w:p w:rsidR="00CD3112" w:rsidRPr="008F58F9" w:rsidRDefault="00CD3112" w:rsidP="009C7C9D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 xml:space="preserve">Negative </w:t>
            </w:r>
            <w:r w:rsidR="009C7C9D">
              <w:rPr>
                <w:rFonts w:ascii="Times New Roman" w:hAnsi="Times New Roman" w:cs="Times New Roman" w:hint="eastAsia"/>
                <w:kern w:val="0"/>
                <w:sz w:val="24"/>
              </w:rPr>
              <w:t>c</w:t>
            </w: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ontrol-F</w:t>
            </w:r>
          </w:p>
        </w:tc>
        <w:tc>
          <w:tcPr>
            <w:tcW w:w="6033" w:type="dxa"/>
          </w:tcPr>
          <w:p w:rsidR="00CD3112" w:rsidRPr="00CD3112" w:rsidRDefault="009C7C9D" w:rsidP="00CD311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</w:t>
            </w:r>
            <w:r w:rsidR="00CD3112"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 xml:space="preserve">CCGGCAACAAGATGAAGAGCACCAACTC </w:t>
            </w:r>
          </w:p>
          <w:p w:rsidR="00CD3112" w:rsidRPr="008F58F9" w:rsidRDefault="00CD3112" w:rsidP="00CD311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GAGTTGGTGCTCTTCATCTTGTTGTTTTTG</w:t>
            </w:r>
            <w:r w:rsidR="009C7C9D"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3</w:t>
            </w:r>
            <w:r w:rsidR="009C7C9D"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</w:p>
        </w:tc>
      </w:tr>
      <w:tr w:rsidR="00CD3112" w:rsidTr="008F58F9">
        <w:tc>
          <w:tcPr>
            <w:tcW w:w="2263" w:type="dxa"/>
          </w:tcPr>
          <w:p w:rsidR="00CD3112" w:rsidRPr="008F58F9" w:rsidRDefault="008F58F9" w:rsidP="009C7C9D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 xml:space="preserve">Negative </w:t>
            </w:r>
            <w:r w:rsidR="009C7C9D">
              <w:rPr>
                <w:rFonts w:ascii="Times New Roman" w:hAnsi="Times New Roman" w:cs="Times New Roman" w:hint="eastAsia"/>
                <w:kern w:val="0"/>
                <w:sz w:val="24"/>
              </w:rPr>
              <w:t>c</w:t>
            </w: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ontrol-R</w:t>
            </w:r>
          </w:p>
        </w:tc>
        <w:tc>
          <w:tcPr>
            <w:tcW w:w="6033" w:type="dxa"/>
          </w:tcPr>
          <w:p w:rsidR="008F58F9" w:rsidRPr="008F58F9" w:rsidRDefault="009C7C9D" w:rsidP="008F58F9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</w:t>
            </w:r>
            <w:r w:rsidR="008F58F9"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 xml:space="preserve">AATTCAAAAACAACAAGATGAAGAGCACCAA </w:t>
            </w:r>
          </w:p>
          <w:p w:rsidR="00CD3112" w:rsidRPr="008F58F9" w:rsidRDefault="008F58F9" w:rsidP="008F58F9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TCGAGTTGGTGCTCTTCATCTTGTTG</w:t>
            </w:r>
            <w:r w:rsidR="009C7C9D"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3</w:t>
            </w:r>
            <w:r w:rsidR="009C7C9D"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</w:p>
        </w:tc>
      </w:tr>
      <w:tr w:rsidR="00CD3112" w:rsidTr="008F58F9">
        <w:tc>
          <w:tcPr>
            <w:tcW w:w="2263" w:type="dxa"/>
          </w:tcPr>
          <w:p w:rsidR="00CD3112" w:rsidRPr="008F58F9" w:rsidRDefault="008F58F9" w:rsidP="00CD311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DDX11-shRNA-1-F</w:t>
            </w:r>
          </w:p>
        </w:tc>
        <w:tc>
          <w:tcPr>
            <w:tcW w:w="6033" w:type="dxa"/>
          </w:tcPr>
          <w:p w:rsidR="008F58F9" w:rsidRPr="008F58F9" w:rsidRDefault="009C7C9D" w:rsidP="008F58F9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</w:t>
            </w:r>
            <w:r w:rsidR="008F58F9"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 xml:space="preserve">CCGGCCCTTACATGATGAGAAAGATCTC </w:t>
            </w:r>
          </w:p>
          <w:p w:rsidR="00CD3112" w:rsidRPr="008F58F9" w:rsidRDefault="008F58F9" w:rsidP="008F58F9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GAGATCTTTCTCATCATGTAAGGGTTTTTG</w:t>
            </w:r>
            <w:r w:rsidR="009C7C9D"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3</w:t>
            </w:r>
            <w:r w:rsidR="009C7C9D"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</w:p>
        </w:tc>
      </w:tr>
      <w:tr w:rsidR="00CD3112" w:rsidTr="008F58F9">
        <w:tc>
          <w:tcPr>
            <w:tcW w:w="2263" w:type="dxa"/>
          </w:tcPr>
          <w:p w:rsidR="00CD3112" w:rsidRPr="008F58F9" w:rsidRDefault="008F58F9" w:rsidP="00CD311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DDX11-shRNA-1-R</w:t>
            </w:r>
          </w:p>
        </w:tc>
        <w:tc>
          <w:tcPr>
            <w:tcW w:w="6033" w:type="dxa"/>
          </w:tcPr>
          <w:p w:rsidR="008F58F9" w:rsidRPr="008F58F9" w:rsidRDefault="009C7C9D" w:rsidP="008F58F9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</w:t>
            </w:r>
            <w:r w:rsidR="008F58F9"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 xml:space="preserve">AATTCAAAAACCCTTACATGATGAGAAAGAT </w:t>
            </w:r>
          </w:p>
          <w:p w:rsidR="00CD3112" w:rsidRPr="008F58F9" w:rsidRDefault="008F58F9" w:rsidP="008F58F9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TCGAGATCTTTCTCATCATGTAAGGG</w:t>
            </w:r>
            <w:r w:rsidR="009C7C9D"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3</w:t>
            </w:r>
            <w:r w:rsidR="009C7C9D"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</w:p>
        </w:tc>
      </w:tr>
      <w:tr w:rsidR="00CD3112" w:rsidTr="008F58F9">
        <w:tc>
          <w:tcPr>
            <w:tcW w:w="2263" w:type="dxa"/>
          </w:tcPr>
          <w:p w:rsidR="00CD3112" w:rsidRPr="008F58F9" w:rsidRDefault="008F58F9" w:rsidP="00CD311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DDX11-shRNA-2-F</w:t>
            </w:r>
          </w:p>
        </w:tc>
        <w:tc>
          <w:tcPr>
            <w:tcW w:w="6033" w:type="dxa"/>
          </w:tcPr>
          <w:p w:rsidR="008F58F9" w:rsidRPr="008F58F9" w:rsidRDefault="009C7C9D" w:rsidP="008F58F9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</w:t>
            </w:r>
            <w:r w:rsidR="008F58F9"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 xml:space="preserve">CCGGGAGAGCTGCCTCAGATGATATCTC </w:t>
            </w:r>
          </w:p>
          <w:p w:rsidR="00CD3112" w:rsidRPr="008F58F9" w:rsidRDefault="008F58F9" w:rsidP="008F58F9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GAGATATCATCTGAGGCAGCTCTCTTTTTG</w:t>
            </w:r>
            <w:r w:rsidR="009C7C9D"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3</w:t>
            </w:r>
            <w:r w:rsidR="009C7C9D"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</w:p>
        </w:tc>
      </w:tr>
      <w:tr w:rsidR="008F58F9" w:rsidTr="008F58F9">
        <w:tc>
          <w:tcPr>
            <w:tcW w:w="2263" w:type="dxa"/>
          </w:tcPr>
          <w:p w:rsidR="008F58F9" w:rsidRPr="008F58F9" w:rsidRDefault="008F58F9" w:rsidP="00CD311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DDX11-shRNA-2-R</w:t>
            </w:r>
          </w:p>
        </w:tc>
        <w:tc>
          <w:tcPr>
            <w:tcW w:w="6033" w:type="dxa"/>
          </w:tcPr>
          <w:p w:rsidR="008F58F9" w:rsidRPr="008F58F9" w:rsidRDefault="009C7C9D" w:rsidP="008F58F9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</w:t>
            </w:r>
            <w:r w:rsidR="008F58F9"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 xml:space="preserve">AATTCAAAAAGAGAGCTGCCTCAGATGATAT </w:t>
            </w:r>
          </w:p>
          <w:p w:rsidR="008F58F9" w:rsidRPr="008F58F9" w:rsidRDefault="008F58F9" w:rsidP="008F58F9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TCGAGATATCATCTGAGGCAGCTCTC</w:t>
            </w:r>
            <w:r w:rsidR="009C7C9D"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3</w:t>
            </w:r>
            <w:r w:rsidR="009C7C9D"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</w:p>
        </w:tc>
      </w:tr>
      <w:tr w:rsidR="008F58F9" w:rsidTr="008F58F9">
        <w:tc>
          <w:tcPr>
            <w:tcW w:w="2263" w:type="dxa"/>
          </w:tcPr>
          <w:p w:rsidR="008F58F9" w:rsidRPr="008F58F9" w:rsidRDefault="008F58F9" w:rsidP="00CD311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DDX11-shRNA-3-F</w:t>
            </w:r>
          </w:p>
        </w:tc>
        <w:tc>
          <w:tcPr>
            <w:tcW w:w="6033" w:type="dxa"/>
          </w:tcPr>
          <w:p w:rsidR="008F58F9" w:rsidRPr="008F58F9" w:rsidRDefault="009C7C9D" w:rsidP="008F58F9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</w:t>
            </w:r>
            <w:r w:rsidR="008F58F9"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 xml:space="preserve">CCGGCACTCTCTGGTCTCAATTTAACTC </w:t>
            </w:r>
          </w:p>
          <w:p w:rsidR="008F58F9" w:rsidRPr="008F58F9" w:rsidRDefault="008F58F9" w:rsidP="008F58F9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GAGTTAAATTGAGACCAGAGAGTGTTTTTG</w:t>
            </w:r>
            <w:r w:rsidR="009C7C9D"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3</w:t>
            </w:r>
            <w:r w:rsidR="009C7C9D"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</w:p>
        </w:tc>
      </w:tr>
      <w:tr w:rsidR="008F58F9" w:rsidTr="008F58F9">
        <w:tc>
          <w:tcPr>
            <w:tcW w:w="2263" w:type="dxa"/>
          </w:tcPr>
          <w:p w:rsidR="008F58F9" w:rsidRPr="008F58F9" w:rsidRDefault="008F58F9" w:rsidP="00CD3112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DDX11-shRNA-3-</w:t>
            </w:r>
            <w:r w:rsidRPr="008F58F9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en-US"/>
              </w:rPr>
              <w:t>R</w:t>
            </w:r>
          </w:p>
        </w:tc>
        <w:tc>
          <w:tcPr>
            <w:tcW w:w="6033" w:type="dxa"/>
          </w:tcPr>
          <w:p w:rsidR="008F58F9" w:rsidRPr="008F58F9" w:rsidRDefault="009C7C9D" w:rsidP="008F58F9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5</w:t>
            </w:r>
            <w:r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  <w:r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</w:t>
            </w:r>
            <w:r w:rsidR="008F58F9"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 xml:space="preserve">AATTCAAAAACACTCTCTGGTCTCAATTTAA </w:t>
            </w:r>
          </w:p>
          <w:p w:rsidR="008F58F9" w:rsidRPr="008F58F9" w:rsidRDefault="008F58F9" w:rsidP="008F58F9">
            <w:pPr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</w:pPr>
            <w:r w:rsidRPr="008F58F9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CTCGAGTTAAATTGAGACCAGAGAGTG</w:t>
            </w:r>
            <w:r w:rsidR="009C7C9D" w:rsidRPr="00CD3112">
              <w:rPr>
                <w:rFonts w:ascii="Times New Roman" w:eastAsia="Times New Roman" w:hAnsi="Times New Roman" w:cs="Times New Roman"/>
                <w:kern w:val="0"/>
                <w:sz w:val="24"/>
                <w:lang w:eastAsia="en-US"/>
              </w:rPr>
              <w:t>-3</w:t>
            </w:r>
            <w:r w:rsidR="009C7C9D" w:rsidRPr="00B811EB">
              <w:rPr>
                <w:rFonts w:ascii="Times New Roman" w:eastAsia="宋体" w:hAnsi="Times New Roman" w:cs="Times New Roman"/>
                <w:sz w:val="24"/>
              </w:rPr>
              <w:t>′</w:t>
            </w:r>
          </w:p>
        </w:tc>
      </w:tr>
    </w:tbl>
    <w:p w:rsidR="00CD3112" w:rsidRPr="00CD3112" w:rsidRDefault="00CD3112" w:rsidP="00CD3112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:rsidR="00CD3112" w:rsidRPr="00CD3112" w:rsidRDefault="00CD3112" w:rsidP="00CD3112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p w:rsidR="00CD3112" w:rsidRPr="00CD3112" w:rsidRDefault="00CD3112">
      <w:pPr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</w:p>
    <w:sectPr w:rsidR="00CD3112" w:rsidRPr="00CD3112" w:rsidSect="00243A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2E22DDF" w16cex:dateUtc="2025-08-20T04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1009D3D" w16cid:durableId="5F701667"/>
  <w16cid:commentId w16cid:paraId="6914026D" w16cid:durableId="72E22DDF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2409" w:rsidRDefault="00802409" w:rsidP="005C28B5">
      <w:pPr>
        <w:spacing w:after="0" w:line="240" w:lineRule="auto"/>
      </w:pPr>
      <w:r>
        <w:separator/>
      </w:r>
    </w:p>
  </w:endnote>
  <w:endnote w:type="continuationSeparator" w:id="0">
    <w:p w:rsidR="00802409" w:rsidRDefault="00802409" w:rsidP="005C2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2409" w:rsidRDefault="00802409" w:rsidP="005C28B5">
      <w:pPr>
        <w:spacing w:after="0" w:line="240" w:lineRule="auto"/>
      </w:pPr>
      <w:r>
        <w:separator/>
      </w:r>
    </w:p>
  </w:footnote>
  <w:footnote w:type="continuationSeparator" w:id="0">
    <w:p w:rsidR="00802409" w:rsidRDefault="00802409" w:rsidP="005C2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55A0"/>
    <w:rsid w:val="0017198D"/>
    <w:rsid w:val="001D4761"/>
    <w:rsid w:val="001E4902"/>
    <w:rsid w:val="001F55A0"/>
    <w:rsid w:val="00243AF2"/>
    <w:rsid w:val="003148C5"/>
    <w:rsid w:val="00326E09"/>
    <w:rsid w:val="004665F7"/>
    <w:rsid w:val="005C28B5"/>
    <w:rsid w:val="006001D0"/>
    <w:rsid w:val="00686923"/>
    <w:rsid w:val="007201DA"/>
    <w:rsid w:val="00802409"/>
    <w:rsid w:val="0081773A"/>
    <w:rsid w:val="008F58F9"/>
    <w:rsid w:val="00925F3C"/>
    <w:rsid w:val="009607B8"/>
    <w:rsid w:val="009C7C9D"/>
    <w:rsid w:val="00A30205"/>
    <w:rsid w:val="00AF0905"/>
    <w:rsid w:val="00AF630C"/>
    <w:rsid w:val="00CD3112"/>
    <w:rsid w:val="00F006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3AF2"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1F55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F55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F55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F55A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F55A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F55A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F55A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F55A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F55A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F55A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1F55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1F55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1F55A0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1F55A0"/>
    <w:rPr>
      <w:rFonts w:cstheme="majorBidi"/>
      <w:color w:val="2F5496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1F55A0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1F55A0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1F55A0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1F55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1F55A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1F55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F55A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1F55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F55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1F55A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F55A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F55A0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F55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1F55A0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1F55A0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1E49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Balloon Text"/>
    <w:basedOn w:val="a"/>
    <w:link w:val="Char3"/>
    <w:uiPriority w:val="99"/>
    <w:semiHidden/>
    <w:unhideWhenUsed/>
    <w:rsid w:val="005C28B5"/>
    <w:pPr>
      <w:spacing w:after="0"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5C28B5"/>
    <w:rPr>
      <w:sz w:val="18"/>
      <w:szCs w:val="18"/>
    </w:rPr>
  </w:style>
  <w:style w:type="paragraph" w:styleId="ac">
    <w:name w:val="header"/>
    <w:basedOn w:val="a"/>
    <w:link w:val="Char4"/>
    <w:uiPriority w:val="99"/>
    <w:unhideWhenUsed/>
    <w:rsid w:val="005C28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c"/>
    <w:uiPriority w:val="99"/>
    <w:rsid w:val="005C28B5"/>
    <w:rPr>
      <w:sz w:val="18"/>
      <w:szCs w:val="18"/>
    </w:rPr>
  </w:style>
  <w:style w:type="paragraph" w:styleId="ad">
    <w:name w:val="footer"/>
    <w:basedOn w:val="a"/>
    <w:link w:val="Char5"/>
    <w:uiPriority w:val="99"/>
    <w:unhideWhenUsed/>
    <w:rsid w:val="005C28B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5">
    <w:name w:val="页脚 Char"/>
    <w:basedOn w:val="a0"/>
    <w:link w:val="ad"/>
    <w:uiPriority w:val="99"/>
    <w:rsid w:val="005C28B5"/>
    <w:rPr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1D4761"/>
    <w:rPr>
      <w:sz w:val="21"/>
      <w:szCs w:val="21"/>
    </w:rPr>
  </w:style>
  <w:style w:type="paragraph" w:styleId="af">
    <w:name w:val="annotation text"/>
    <w:basedOn w:val="a"/>
    <w:link w:val="Char6"/>
    <w:uiPriority w:val="99"/>
    <w:unhideWhenUsed/>
    <w:rsid w:val="001D4761"/>
  </w:style>
  <w:style w:type="character" w:customStyle="1" w:styleId="Char6">
    <w:name w:val="批注文字 Char"/>
    <w:basedOn w:val="a0"/>
    <w:link w:val="af"/>
    <w:uiPriority w:val="99"/>
    <w:rsid w:val="001D4761"/>
  </w:style>
  <w:style w:type="paragraph" w:styleId="af0">
    <w:name w:val="annotation subject"/>
    <w:basedOn w:val="af"/>
    <w:next w:val="af"/>
    <w:link w:val="Char7"/>
    <w:uiPriority w:val="99"/>
    <w:semiHidden/>
    <w:unhideWhenUsed/>
    <w:rsid w:val="001D4761"/>
    <w:rPr>
      <w:b/>
      <w:bCs/>
    </w:rPr>
  </w:style>
  <w:style w:type="character" w:customStyle="1" w:styleId="Char7">
    <w:name w:val="批注主题 Char"/>
    <w:basedOn w:val="Char6"/>
    <w:link w:val="af0"/>
    <w:uiPriority w:val="99"/>
    <w:semiHidden/>
    <w:rsid w:val="001D476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7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17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0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62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1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1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8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9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55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6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9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7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81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7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2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3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0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2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7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7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5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4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1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7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3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9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2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5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3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67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7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93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6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85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6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77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6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82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1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5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7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9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30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1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0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3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7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0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16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7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34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1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8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61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2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90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chi liu</dc:creator>
  <cp:keywords/>
  <dc:description/>
  <cp:lastModifiedBy>user</cp:lastModifiedBy>
  <cp:revision>5</cp:revision>
  <dcterms:created xsi:type="dcterms:W3CDTF">2025-08-20T04:14:00Z</dcterms:created>
  <dcterms:modified xsi:type="dcterms:W3CDTF">2025-08-22T07:17:00Z</dcterms:modified>
</cp:coreProperties>
</file>